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5285E" w:rsidRPr="009C2B50" w:rsidRDefault="00A5285E" w:rsidP="00A5285E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IN"/>
          <w14:ligatures w14:val="none"/>
        </w:rPr>
      </w:pPr>
      <w:r w:rsidRPr="009C2B50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IN"/>
          <w14:ligatures w14:val="none"/>
        </w:rPr>
        <w:t xml:space="preserve">Table </w:t>
      </w:r>
      <w:r w:rsidR="00AB7311" w:rsidRPr="009C2B50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IN"/>
          <w14:ligatures w14:val="none"/>
        </w:rPr>
        <w:t>S</w:t>
      </w:r>
      <w:r w:rsidRPr="009C2B50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IN"/>
          <w14:ligatures w14:val="none"/>
        </w:rPr>
        <w:t xml:space="preserve">1. Top seven best structural homologs of </w:t>
      </w:r>
      <w:r w:rsidRPr="009C2B50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At</w:t>
      </w:r>
      <w:r w:rsidRPr="009C2B5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GELP53 </w:t>
      </w:r>
      <w:r w:rsidRPr="009C2B50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IN"/>
          <w14:ligatures w14:val="none"/>
        </w:rPr>
        <w:t xml:space="preserve">identified by a DALI search against PDB. </w:t>
      </w:r>
    </w:p>
    <w:p w:rsidR="00F461CE" w:rsidRPr="004149B2" w:rsidRDefault="00F461CE" w:rsidP="00A5285E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kern w:val="0"/>
          <w:sz w:val="20"/>
          <w:szCs w:val="20"/>
          <w:lang w:eastAsia="en-IN"/>
          <w14:ligatures w14:val="none"/>
        </w:rPr>
      </w:pPr>
    </w:p>
    <w:tbl>
      <w:tblPr>
        <w:tblW w:w="10348" w:type="dxa"/>
        <w:jc w:val="center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950"/>
        <w:gridCol w:w="1805"/>
        <w:gridCol w:w="1806"/>
        <w:gridCol w:w="862"/>
        <w:gridCol w:w="821"/>
        <w:gridCol w:w="1054"/>
        <w:gridCol w:w="1099"/>
        <w:gridCol w:w="1951"/>
      </w:tblGrid>
      <w:tr w:rsidR="004149B2" w:rsidRPr="004149B2" w:rsidTr="00A93DD3">
        <w:trPr>
          <w:jc w:val="center"/>
        </w:trPr>
        <w:tc>
          <w:tcPr>
            <w:tcW w:w="950" w:type="dxa"/>
            <w:tcBorders>
              <w:bottom w:val="single" w:sz="6" w:space="0" w:color="008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DB ID</w:t>
            </w:r>
          </w:p>
        </w:tc>
        <w:tc>
          <w:tcPr>
            <w:tcW w:w="1805" w:type="dxa"/>
            <w:tcBorders>
              <w:bottom w:val="single" w:sz="6" w:space="0" w:color="008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1806" w:type="dxa"/>
            <w:tcBorders>
              <w:bottom w:val="single" w:sz="6" w:space="0" w:color="008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93DD3" w:rsidRPr="004149B2" w:rsidRDefault="00A93DD3" w:rsidP="00A82B53">
            <w:pPr>
              <w:ind w:right="-23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bscript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862" w:type="dxa"/>
            <w:tcBorders>
              <w:bottom w:val="single" w:sz="6" w:space="0" w:color="008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Z-score</w:t>
            </w:r>
          </w:p>
        </w:tc>
        <w:tc>
          <w:tcPr>
            <w:tcW w:w="821" w:type="dxa"/>
            <w:tcBorders>
              <w:bottom w:val="single" w:sz="6" w:space="0" w:color="008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MSD</w:t>
            </w:r>
          </w:p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Å)</w:t>
            </w:r>
          </w:p>
        </w:tc>
        <w:tc>
          <w:tcPr>
            <w:tcW w:w="1054" w:type="dxa"/>
            <w:tcBorders>
              <w:bottom w:val="single" w:sz="6" w:space="0" w:color="008000"/>
            </w:tcBorders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o. of aligned residues</w:t>
            </w:r>
          </w:p>
        </w:tc>
        <w:tc>
          <w:tcPr>
            <w:tcW w:w="1099" w:type="dxa"/>
            <w:tcBorders>
              <w:bottom w:val="single" w:sz="6" w:space="0" w:color="008000"/>
            </w:tcBorders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equence identity (%)</w:t>
            </w:r>
          </w:p>
        </w:tc>
        <w:tc>
          <w:tcPr>
            <w:tcW w:w="1951" w:type="dxa"/>
            <w:tcBorders>
              <w:bottom w:val="single" w:sz="6" w:space="0" w:color="008000"/>
            </w:tcBorders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4149B2" w:rsidRPr="004149B2" w:rsidTr="00A93DD3">
        <w:trPr>
          <w:jc w:val="center"/>
        </w:trPr>
        <w:tc>
          <w:tcPr>
            <w:tcW w:w="9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6UQV</w:t>
            </w:r>
          </w:p>
        </w:tc>
        <w:tc>
          <w:tcPr>
            <w:tcW w:w="180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93DD3" w:rsidRPr="004149B2" w:rsidRDefault="00A93DD3" w:rsidP="00A82B53">
            <w:pPr>
              <w:pStyle w:val="NoSpacing"/>
              <w:rPr>
                <w:bCs/>
                <w:color w:val="000000" w:themeColor="text1"/>
                <w:sz w:val="20"/>
                <w:szCs w:val="20"/>
                <w:lang w:val="en-IN"/>
              </w:rPr>
            </w:pPr>
            <w:proofErr w:type="spellStart"/>
            <w:r w:rsidRPr="004149B2">
              <w:rPr>
                <w:bCs/>
                <w:color w:val="000000" w:themeColor="text1"/>
                <w:sz w:val="20"/>
                <w:szCs w:val="20"/>
                <w:lang w:val="en-IN"/>
              </w:rPr>
              <w:t>ChoE</w:t>
            </w:r>
            <w:proofErr w:type="spellEnd"/>
          </w:p>
          <w:p w:rsidR="00A93DD3" w:rsidRPr="004149B2" w:rsidRDefault="00A93DD3" w:rsidP="00A82B53">
            <w:pPr>
              <w:pStyle w:val="NoSpacing"/>
              <w:rPr>
                <w:bCs/>
                <w:color w:val="000000" w:themeColor="text1"/>
                <w:sz w:val="20"/>
                <w:szCs w:val="20"/>
                <w:lang w:val="en-IN"/>
              </w:rPr>
            </w:pPr>
            <w:r w:rsidRPr="004149B2"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IN"/>
              </w:rPr>
              <w:t>acetylcholinesterase</w:t>
            </w:r>
          </w:p>
        </w:tc>
        <w:tc>
          <w:tcPr>
            <w:tcW w:w="180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93DD3" w:rsidRPr="004149B2" w:rsidRDefault="00A93DD3" w:rsidP="00A82B53">
            <w:pPr>
              <w:ind w:right="-23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Pseudomonas aeruginosa</w:t>
            </w:r>
          </w:p>
        </w:tc>
        <w:tc>
          <w:tcPr>
            <w:tcW w:w="86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30.8</w:t>
            </w:r>
          </w:p>
        </w:tc>
        <w:tc>
          <w:tcPr>
            <w:tcW w:w="82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2.2</w:t>
            </w:r>
          </w:p>
        </w:tc>
        <w:tc>
          <w:tcPr>
            <w:tcW w:w="1054" w:type="dxa"/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269</w:t>
            </w:r>
          </w:p>
        </w:tc>
        <w:tc>
          <w:tcPr>
            <w:tcW w:w="1099" w:type="dxa"/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 xml:space="preserve">22 </w:t>
            </w:r>
          </w:p>
        </w:tc>
        <w:tc>
          <w:tcPr>
            <w:tcW w:w="1951" w:type="dxa"/>
          </w:tcPr>
          <w:p w:rsidR="00A93DD3" w:rsidRPr="004149B2" w:rsidRDefault="00A93DD3" w:rsidP="00A82B53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ham VD et al., 2020</w:t>
            </w:r>
          </w:p>
        </w:tc>
      </w:tr>
      <w:tr w:rsidR="004149B2" w:rsidRPr="004149B2" w:rsidTr="00A93DD3">
        <w:trPr>
          <w:jc w:val="center"/>
        </w:trPr>
        <w:tc>
          <w:tcPr>
            <w:tcW w:w="9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8A25</w:t>
            </w:r>
          </w:p>
        </w:tc>
        <w:tc>
          <w:tcPr>
            <w:tcW w:w="180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laA</w:t>
            </w:r>
            <w:proofErr w:type="spellEnd"/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 xml:space="preserve"> </w:t>
            </w:r>
            <w:proofErr w:type="spellStart"/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Lysophospholipase</w:t>
            </w:r>
            <w:proofErr w:type="spellEnd"/>
          </w:p>
        </w:tc>
        <w:tc>
          <w:tcPr>
            <w:tcW w:w="180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93DD3" w:rsidRPr="004149B2" w:rsidRDefault="00A93DD3" w:rsidP="00A82B53">
            <w:pPr>
              <w:ind w:right="-23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Legionella pneumophila</w:t>
            </w:r>
          </w:p>
        </w:tc>
        <w:tc>
          <w:tcPr>
            <w:tcW w:w="86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29.5</w:t>
            </w:r>
          </w:p>
        </w:tc>
        <w:tc>
          <w:tcPr>
            <w:tcW w:w="82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2.4</w:t>
            </w:r>
          </w:p>
        </w:tc>
        <w:tc>
          <w:tcPr>
            <w:tcW w:w="1054" w:type="dxa"/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269</w:t>
            </w:r>
          </w:p>
        </w:tc>
        <w:tc>
          <w:tcPr>
            <w:tcW w:w="1099" w:type="dxa"/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25</w:t>
            </w:r>
          </w:p>
        </w:tc>
        <w:tc>
          <w:tcPr>
            <w:tcW w:w="1951" w:type="dxa"/>
          </w:tcPr>
          <w:p w:rsidR="00A93DD3" w:rsidRPr="004149B2" w:rsidRDefault="00A93DD3" w:rsidP="00A82B53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Hiller M et al., </w:t>
            </w:r>
            <w:r w:rsidRPr="00AD105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2</w:t>
            </w:r>
            <w:r w:rsidR="009101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</w:tr>
      <w:tr w:rsidR="004149B2" w:rsidRPr="004149B2" w:rsidTr="00A93DD3">
        <w:trPr>
          <w:jc w:val="center"/>
        </w:trPr>
        <w:tc>
          <w:tcPr>
            <w:tcW w:w="9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5XTU</w:t>
            </w:r>
          </w:p>
        </w:tc>
        <w:tc>
          <w:tcPr>
            <w:tcW w:w="180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GDSL-esterase</w:t>
            </w:r>
          </w:p>
        </w:tc>
        <w:tc>
          <w:tcPr>
            <w:tcW w:w="180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93DD3" w:rsidRPr="004149B2" w:rsidRDefault="00A93DD3" w:rsidP="00A82B53">
            <w:pPr>
              <w:ind w:right="-23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Photobacterium sp.</w:t>
            </w: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 xml:space="preserve"> J15</w:t>
            </w:r>
          </w:p>
        </w:tc>
        <w:tc>
          <w:tcPr>
            <w:tcW w:w="86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28.0</w:t>
            </w:r>
          </w:p>
        </w:tc>
        <w:tc>
          <w:tcPr>
            <w:tcW w:w="82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2.6</w:t>
            </w:r>
          </w:p>
        </w:tc>
        <w:tc>
          <w:tcPr>
            <w:tcW w:w="1054" w:type="dxa"/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268</w:t>
            </w:r>
          </w:p>
        </w:tc>
        <w:tc>
          <w:tcPr>
            <w:tcW w:w="1099" w:type="dxa"/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23</w:t>
            </w:r>
          </w:p>
        </w:tc>
        <w:tc>
          <w:tcPr>
            <w:tcW w:w="1951" w:type="dxa"/>
          </w:tcPr>
          <w:p w:rsidR="00A93DD3" w:rsidRPr="004149B2" w:rsidRDefault="00A93DD3" w:rsidP="00A82B53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azlan SNHS et al., 2018</w:t>
            </w:r>
          </w:p>
        </w:tc>
      </w:tr>
      <w:tr w:rsidR="004149B2" w:rsidRPr="004149B2" w:rsidTr="00A93DD3">
        <w:trPr>
          <w:jc w:val="center"/>
        </w:trPr>
        <w:tc>
          <w:tcPr>
            <w:tcW w:w="9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7ZTN</w:t>
            </w:r>
          </w:p>
        </w:tc>
        <w:tc>
          <w:tcPr>
            <w:tcW w:w="180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CE16 acetyl xylan esterase</w:t>
            </w:r>
          </w:p>
        </w:tc>
        <w:tc>
          <w:tcPr>
            <w:tcW w:w="180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93DD3" w:rsidRPr="004149B2" w:rsidRDefault="00A93DD3" w:rsidP="00A82B53">
            <w:pPr>
              <w:ind w:right="-23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149B2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Thermothelomyces</w:t>
            </w:r>
            <w:proofErr w:type="spellEnd"/>
            <w:r w:rsidRPr="004149B2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 xml:space="preserve"> thermophilus</w:t>
            </w: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 xml:space="preserve"> </w:t>
            </w:r>
          </w:p>
        </w:tc>
        <w:tc>
          <w:tcPr>
            <w:tcW w:w="86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27.1</w:t>
            </w:r>
          </w:p>
        </w:tc>
        <w:tc>
          <w:tcPr>
            <w:tcW w:w="82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3.1</w:t>
            </w:r>
          </w:p>
        </w:tc>
        <w:tc>
          <w:tcPr>
            <w:tcW w:w="1054" w:type="dxa"/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271</w:t>
            </w:r>
          </w:p>
        </w:tc>
        <w:tc>
          <w:tcPr>
            <w:tcW w:w="1099" w:type="dxa"/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17</w:t>
            </w:r>
          </w:p>
        </w:tc>
        <w:tc>
          <w:tcPr>
            <w:tcW w:w="1951" w:type="dxa"/>
          </w:tcPr>
          <w:p w:rsidR="00A93DD3" w:rsidRPr="004149B2" w:rsidRDefault="00A93DD3" w:rsidP="00A82B53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</w:pPr>
            <w:proofErr w:type="spellStart"/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entari</w:t>
            </w:r>
            <w:proofErr w:type="spellEnd"/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C et al., 2024</w:t>
            </w:r>
          </w:p>
        </w:tc>
      </w:tr>
      <w:tr w:rsidR="004149B2" w:rsidRPr="004149B2" w:rsidTr="00A93DD3">
        <w:trPr>
          <w:jc w:val="center"/>
        </w:trPr>
        <w:tc>
          <w:tcPr>
            <w:tcW w:w="9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6JL2</w:t>
            </w:r>
          </w:p>
        </w:tc>
        <w:tc>
          <w:tcPr>
            <w:tcW w:w="180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VvPlpA</w:t>
            </w:r>
            <w:proofErr w:type="spellEnd"/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 xml:space="preserve"> phospholipase</w:t>
            </w:r>
          </w:p>
        </w:tc>
        <w:tc>
          <w:tcPr>
            <w:tcW w:w="180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93DD3" w:rsidRPr="004149B2" w:rsidRDefault="00A93DD3" w:rsidP="00A82B53">
            <w:pPr>
              <w:ind w:right="-23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Vibrio vulnificus</w:t>
            </w:r>
          </w:p>
        </w:tc>
        <w:tc>
          <w:tcPr>
            <w:tcW w:w="86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26.1</w:t>
            </w:r>
          </w:p>
        </w:tc>
        <w:tc>
          <w:tcPr>
            <w:tcW w:w="82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2.9</w:t>
            </w:r>
          </w:p>
        </w:tc>
        <w:tc>
          <w:tcPr>
            <w:tcW w:w="1054" w:type="dxa"/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265</w:t>
            </w:r>
          </w:p>
        </w:tc>
        <w:tc>
          <w:tcPr>
            <w:tcW w:w="1099" w:type="dxa"/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23</w:t>
            </w:r>
          </w:p>
        </w:tc>
        <w:tc>
          <w:tcPr>
            <w:tcW w:w="1951" w:type="dxa"/>
          </w:tcPr>
          <w:p w:rsidR="00A93DD3" w:rsidRPr="004149B2" w:rsidRDefault="00A93DD3" w:rsidP="00A82B53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an Y et al., 2019</w:t>
            </w:r>
          </w:p>
        </w:tc>
      </w:tr>
      <w:tr w:rsidR="004149B2" w:rsidRPr="004149B2" w:rsidTr="00A93DD3">
        <w:trPr>
          <w:jc w:val="center"/>
        </w:trPr>
        <w:tc>
          <w:tcPr>
            <w:tcW w:w="9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8H0D</w:t>
            </w:r>
          </w:p>
        </w:tc>
        <w:tc>
          <w:tcPr>
            <w:tcW w:w="180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93DD3" w:rsidRPr="004149B2" w:rsidRDefault="00A93DD3" w:rsidP="00A82B53">
            <w:pPr>
              <w:pStyle w:val="NoSpacing"/>
              <w:rPr>
                <w:bCs/>
                <w:color w:val="000000" w:themeColor="text1"/>
                <w:sz w:val="20"/>
                <w:szCs w:val="20"/>
                <w:lang w:val="en-IN"/>
              </w:rPr>
            </w:pPr>
            <w:r w:rsidRPr="004149B2">
              <w:rPr>
                <w:rFonts w:eastAsia="Times New Roman"/>
                <w:bCs/>
                <w:color w:val="000000" w:themeColor="text1"/>
                <w:sz w:val="20"/>
                <w:szCs w:val="20"/>
                <w:lang w:eastAsia="en-IN"/>
              </w:rPr>
              <w:t xml:space="preserve">VDLT vibrio dual lipase/transferase </w:t>
            </w:r>
          </w:p>
        </w:tc>
        <w:tc>
          <w:tcPr>
            <w:tcW w:w="180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93DD3" w:rsidRPr="004149B2" w:rsidRDefault="00A93DD3" w:rsidP="00A82B53">
            <w:pPr>
              <w:ind w:right="-23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 xml:space="preserve">Vibrio </w:t>
            </w:r>
            <w:proofErr w:type="spellStart"/>
            <w:r w:rsidRPr="004149B2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alginolyticus</w:t>
            </w:r>
            <w:proofErr w:type="spellEnd"/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 xml:space="preserve"> </w:t>
            </w:r>
          </w:p>
        </w:tc>
        <w:tc>
          <w:tcPr>
            <w:tcW w:w="86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25.3</w:t>
            </w:r>
          </w:p>
        </w:tc>
        <w:tc>
          <w:tcPr>
            <w:tcW w:w="82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.8</w:t>
            </w:r>
          </w:p>
        </w:tc>
        <w:tc>
          <w:tcPr>
            <w:tcW w:w="1054" w:type="dxa"/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258</w:t>
            </w:r>
          </w:p>
        </w:tc>
        <w:tc>
          <w:tcPr>
            <w:tcW w:w="1099" w:type="dxa"/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22</w:t>
            </w:r>
          </w:p>
        </w:tc>
        <w:tc>
          <w:tcPr>
            <w:tcW w:w="1951" w:type="dxa"/>
          </w:tcPr>
          <w:p w:rsidR="00A93DD3" w:rsidRPr="004149B2" w:rsidRDefault="00A93DD3" w:rsidP="00A82B53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ang C et al., 2023</w:t>
            </w:r>
          </w:p>
        </w:tc>
      </w:tr>
      <w:tr w:rsidR="004149B2" w:rsidRPr="004149B2" w:rsidTr="00A93DD3">
        <w:trPr>
          <w:jc w:val="center"/>
        </w:trPr>
        <w:tc>
          <w:tcPr>
            <w:tcW w:w="9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3KVN</w:t>
            </w:r>
          </w:p>
        </w:tc>
        <w:tc>
          <w:tcPr>
            <w:tcW w:w="180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EstA</w:t>
            </w:r>
            <w:proofErr w:type="spellEnd"/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autotransporter</w:t>
            </w:r>
          </w:p>
        </w:tc>
        <w:tc>
          <w:tcPr>
            <w:tcW w:w="180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93DD3" w:rsidRPr="004149B2" w:rsidRDefault="00A93DD3" w:rsidP="00A82B53">
            <w:pPr>
              <w:ind w:right="-23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 xml:space="preserve">Pseudomonas aeruginosa, </w:t>
            </w:r>
          </w:p>
        </w:tc>
        <w:tc>
          <w:tcPr>
            <w:tcW w:w="86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24.5</w:t>
            </w:r>
          </w:p>
        </w:tc>
        <w:tc>
          <w:tcPr>
            <w:tcW w:w="82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1054" w:type="dxa"/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268</w:t>
            </w:r>
          </w:p>
        </w:tc>
        <w:tc>
          <w:tcPr>
            <w:tcW w:w="1099" w:type="dxa"/>
          </w:tcPr>
          <w:p w:rsidR="00A93DD3" w:rsidRPr="004149B2" w:rsidRDefault="00A93DD3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21</w:t>
            </w:r>
          </w:p>
        </w:tc>
        <w:tc>
          <w:tcPr>
            <w:tcW w:w="1951" w:type="dxa"/>
          </w:tcPr>
          <w:p w:rsidR="00A93DD3" w:rsidRPr="004149B2" w:rsidRDefault="00A93DD3" w:rsidP="00A82B53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an den Berg B, 2010</w:t>
            </w:r>
          </w:p>
        </w:tc>
      </w:tr>
    </w:tbl>
    <w:p w:rsidR="00A5285E" w:rsidRPr="004149B2" w:rsidRDefault="00A5285E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4E4E41" w:rsidRPr="004149B2" w:rsidRDefault="004E4E41" w:rsidP="004E4E41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4E4E41" w:rsidRPr="004149B2" w:rsidRDefault="004E4E41" w:rsidP="004E4E41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4E4E41" w:rsidRPr="004149B2" w:rsidRDefault="004E4E41" w:rsidP="004E4E41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4E4E41" w:rsidRPr="004149B2" w:rsidRDefault="004E4E41" w:rsidP="004E4E41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4E4E41" w:rsidRPr="004149B2" w:rsidRDefault="004E4E41" w:rsidP="004E4E41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4E4E41" w:rsidRPr="004149B2" w:rsidRDefault="004E4E41" w:rsidP="004E4E41">
      <w:pPr>
        <w:ind w:firstLine="720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4E4E41" w:rsidRPr="004149B2" w:rsidRDefault="004E4E41" w:rsidP="004E4E41">
      <w:pPr>
        <w:ind w:firstLine="720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4E4E41" w:rsidRPr="004149B2" w:rsidRDefault="004E4E41" w:rsidP="004E4E41">
      <w:pPr>
        <w:ind w:firstLine="720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4E4E41" w:rsidRPr="004149B2" w:rsidRDefault="004E4E41" w:rsidP="004E4E41">
      <w:pPr>
        <w:ind w:firstLine="720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4E4E41" w:rsidRPr="004149B2" w:rsidRDefault="004E4E41" w:rsidP="004E4E41">
      <w:pPr>
        <w:ind w:firstLine="720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4E4E41" w:rsidRPr="004149B2" w:rsidRDefault="004E4E41" w:rsidP="004E4E41">
      <w:pPr>
        <w:ind w:firstLine="720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4E4E41" w:rsidRPr="004149B2" w:rsidRDefault="004E4E41" w:rsidP="004E4E41">
      <w:pPr>
        <w:ind w:firstLine="720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4E4E41" w:rsidRPr="00040D64" w:rsidRDefault="004E4E41" w:rsidP="00F461CE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  <w:lang w:eastAsia="en-IN"/>
          <w14:ligatures w14:val="none"/>
        </w:rPr>
      </w:pPr>
      <w:r w:rsidRPr="009C2B50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IN"/>
          <w14:ligatures w14:val="none"/>
        </w:rPr>
        <w:lastRenderedPageBreak/>
        <w:t xml:space="preserve">Table S2. </w:t>
      </w:r>
      <w:proofErr w:type="spellStart"/>
      <w:r w:rsidRPr="009C2B50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IN"/>
          <w14:ligatures w14:val="none"/>
        </w:rPr>
        <w:t>Monosugar</w:t>
      </w:r>
      <w:proofErr w:type="spellEnd"/>
      <w:r w:rsidRPr="009C2B50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IN"/>
          <w14:ligatures w14:val="none"/>
        </w:rPr>
        <w:t xml:space="preserve"> composition analysis (mol%) in leaf and stem tissue of wild-type and </w:t>
      </w:r>
      <w:r w:rsidRPr="009C2B50">
        <w:rPr>
          <w:rFonts w:ascii="Times New Roman" w:eastAsia="Times New Roman" w:hAnsi="Times New Roman" w:cs="Times New Roman"/>
          <w:b/>
          <w:i/>
          <w:iCs/>
          <w:color w:val="000000" w:themeColor="text1"/>
          <w:kern w:val="0"/>
          <w:sz w:val="24"/>
          <w:szCs w:val="24"/>
          <w:lang w:eastAsia="en-IN"/>
          <w14:ligatures w14:val="none"/>
        </w:rPr>
        <w:t>At</w:t>
      </w:r>
      <w:r w:rsidRPr="009C2B50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IN"/>
          <w14:ligatures w14:val="none"/>
        </w:rPr>
        <w:t xml:space="preserve">GELP53 overexpression lines </w:t>
      </w:r>
      <w:proofErr w:type="spellStart"/>
      <w:r w:rsidRPr="009C2B50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IN"/>
          <w14:ligatures w14:val="none"/>
        </w:rPr>
        <w:t>analyzed</w:t>
      </w:r>
      <w:proofErr w:type="spellEnd"/>
      <w:r w:rsidRPr="009C2B50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IN"/>
          <w14:ligatures w14:val="none"/>
        </w:rPr>
        <w:t xml:space="preserve"> by ion-chromatography (IC).</w:t>
      </w:r>
      <w:r w:rsidRPr="00040D64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  <w:lang w:eastAsia="en-IN"/>
          <w14:ligatures w14:val="none"/>
        </w:rPr>
        <w:t xml:space="preserve"> Data represents mean ± SE, n = 3-4 biological replicates, Student’s t-test at ***p ≤ 0.01 **p ≤ 0.05, * p ≤ 0.1.</w:t>
      </w:r>
    </w:p>
    <w:p w:rsidR="00F461CE" w:rsidRPr="004149B2" w:rsidRDefault="00F461CE" w:rsidP="00F461CE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kern w:val="0"/>
          <w:sz w:val="20"/>
          <w:szCs w:val="20"/>
          <w:lang w:eastAsia="en-IN"/>
          <w14:ligatures w14:val="none"/>
        </w:rPr>
      </w:pPr>
    </w:p>
    <w:tbl>
      <w:tblPr>
        <w:tblStyle w:val="TableGridLight"/>
        <w:tblW w:w="9776" w:type="dxa"/>
        <w:tblLayout w:type="fixed"/>
        <w:tblLook w:val="04A0" w:firstRow="1" w:lastRow="0" w:firstColumn="1" w:lastColumn="0" w:noHBand="0" w:noVBand="1"/>
      </w:tblPr>
      <w:tblGrid>
        <w:gridCol w:w="1261"/>
        <w:gridCol w:w="1113"/>
        <w:gridCol w:w="1270"/>
        <w:gridCol w:w="1313"/>
        <w:gridCol w:w="1296"/>
        <w:gridCol w:w="1252"/>
        <w:gridCol w:w="1126"/>
        <w:gridCol w:w="1145"/>
      </w:tblGrid>
      <w:tr w:rsidR="004149B2" w:rsidRPr="004149B2" w:rsidTr="003A349C">
        <w:trPr>
          <w:trHeight w:val="456"/>
        </w:trPr>
        <w:tc>
          <w:tcPr>
            <w:tcW w:w="1261" w:type="dxa"/>
          </w:tcPr>
          <w:p w:rsidR="004E4E41" w:rsidRPr="004149B2" w:rsidRDefault="004E4E41" w:rsidP="00A82B5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Leaf</w:t>
            </w:r>
          </w:p>
        </w:tc>
        <w:tc>
          <w:tcPr>
            <w:tcW w:w="1113" w:type="dxa"/>
          </w:tcPr>
          <w:p w:rsidR="004E4E41" w:rsidRPr="004149B2" w:rsidRDefault="004E4E41" w:rsidP="00A82B5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Xylose</w:t>
            </w:r>
          </w:p>
        </w:tc>
        <w:tc>
          <w:tcPr>
            <w:tcW w:w="1270" w:type="dxa"/>
          </w:tcPr>
          <w:p w:rsidR="004E4E41" w:rsidRPr="004149B2" w:rsidRDefault="004E4E41" w:rsidP="00A82B5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Arabinose</w:t>
            </w:r>
          </w:p>
        </w:tc>
        <w:tc>
          <w:tcPr>
            <w:tcW w:w="1313" w:type="dxa"/>
          </w:tcPr>
          <w:p w:rsidR="004E4E41" w:rsidRPr="004149B2" w:rsidRDefault="004E4E41" w:rsidP="00A82B5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Rhamnose</w:t>
            </w:r>
          </w:p>
        </w:tc>
        <w:tc>
          <w:tcPr>
            <w:tcW w:w="1296" w:type="dxa"/>
          </w:tcPr>
          <w:p w:rsidR="004E4E41" w:rsidRPr="004149B2" w:rsidRDefault="004E4E41" w:rsidP="00A82B5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Fucose</w:t>
            </w:r>
          </w:p>
        </w:tc>
        <w:tc>
          <w:tcPr>
            <w:tcW w:w="1252" w:type="dxa"/>
          </w:tcPr>
          <w:p w:rsidR="004E4E41" w:rsidRPr="004149B2" w:rsidRDefault="004E4E41" w:rsidP="00A82B5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Galactose</w:t>
            </w:r>
          </w:p>
        </w:tc>
        <w:tc>
          <w:tcPr>
            <w:tcW w:w="1126" w:type="dxa"/>
          </w:tcPr>
          <w:p w:rsidR="004E4E41" w:rsidRPr="004149B2" w:rsidRDefault="004E4E41" w:rsidP="00A82B5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Mannose</w:t>
            </w:r>
          </w:p>
        </w:tc>
        <w:tc>
          <w:tcPr>
            <w:tcW w:w="1145" w:type="dxa"/>
          </w:tcPr>
          <w:p w:rsidR="004E4E41" w:rsidRPr="004149B2" w:rsidRDefault="004E4E41" w:rsidP="00A82B5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Glucose</w:t>
            </w:r>
          </w:p>
        </w:tc>
      </w:tr>
      <w:tr w:rsidR="004149B2" w:rsidRPr="004149B2" w:rsidTr="003A349C">
        <w:trPr>
          <w:trHeight w:val="421"/>
        </w:trPr>
        <w:tc>
          <w:tcPr>
            <w:tcW w:w="1261" w:type="dxa"/>
          </w:tcPr>
          <w:p w:rsidR="004E4E41" w:rsidRPr="004149B2" w:rsidRDefault="004E4E41" w:rsidP="0059268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WT</w:t>
            </w:r>
          </w:p>
        </w:tc>
        <w:tc>
          <w:tcPr>
            <w:tcW w:w="1113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.1 ± 0.3</w:t>
            </w:r>
          </w:p>
        </w:tc>
        <w:tc>
          <w:tcPr>
            <w:tcW w:w="1270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.4 ± 0.3</w:t>
            </w:r>
          </w:p>
        </w:tc>
        <w:tc>
          <w:tcPr>
            <w:tcW w:w="1313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3 ± 0.6</w:t>
            </w:r>
          </w:p>
        </w:tc>
        <w:tc>
          <w:tcPr>
            <w:tcW w:w="1296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2 ± 0.1</w:t>
            </w:r>
          </w:p>
        </w:tc>
        <w:tc>
          <w:tcPr>
            <w:tcW w:w="1252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.2 ± 0.4</w:t>
            </w:r>
          </w:p>
        </w:tc>
        <w:tc>
          <w:tcPr>
            <w:tcW w:w="1126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7 ± 0.08</w:t>
            </w:r>
          </w:p>
        </w:tc>
        <w:tc>
          <w:tcPr>
            <w:tcW w:w="1145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2.9 ± 1.7</w:t>
            </w:r>
          </w:p>
        </w:tc>
      </w:tr>
      <w:tr w:rsidR="004149B2" w:rsidRPr="004149B2" w:rsidTr="003A349C">
        <w:tc>
          <w:tcPr>
            <w:tcW w:w="1261" w:type="dxa"/>
          </w:tcPr>
          <w:p w:rsidR="004E4E41" w:rsidRPr="004149B2" w:rsidRDefault="004E4E41" w:rsidP="00A82B5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At</w:t>
            </w: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GELP53-3</w:t>
            </w:r>
          </w:p>
        </w:tc>
        <w:tc>
          <w:tcPr>
            <w:tcW w:w="1113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.7 ± 0.2</w:t>
            </w:r>
          </w:p>
        </w:tc>
        <w:tc>
          <w:tcPr>
            <w:tcW w:w="1270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.8 ± 0.3</w:t>
            </w:r>
          </w:p>
        </w:tc>
        <w:tc>
          <w:tcPr>
            <w:tcW w:w="1313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2 ± 0.2</w:t>
            </w:r>
          </w:p>
        </w:tc>
        <w:tc>
          <w:tcPr>
            <w:tcW w:w="1296" w:type="dxa"/>
          </w:tcPr>
          <w:p w:rsidR="00D30FD0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2.4 ± 0.01 </w:t>
            </w:r>
          </w:p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252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.6 ± 0.04</w:t>
            </w:r>
          </w:p>
        </w:tc>
        <w:tc>
          <w:tcPr>
            <w:tcW w:w="1126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03 ± 0.1 **</w:t>
            </w:r>
          </w:p>
        </w:tc>
        <w:tc>
          <w:tcPr>
            <w:tcW w:w="1145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1.0 ± 0.1</w:t>
            </w:r>
          </w:p>
        </w:tc>
      </w:tr>
      <w:tr w:rsidR="004149B2" w:rsidRPr="004149B2" w:rsidTr="003A349C">
        <w:trPr>
          <w:trHeight w:val="383"/>
        </w:trPr>
        <w:tc>
          <w:tcPr>
            <w:tcW w:w="1261" w:type="dxa"/>
          </w:tcPr>
          <w:p w:rsidR="004E4E41" w:rsidRPr="004149B2" w:rsidRDefault="004E4E41" w:rsidP="00A82B5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At</w:t>
            </w: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GELP53-4</w:t>
            </w:r>
          </w:p>
        </w:tc>
        <w:tc>
          <w:tcPr>
            <w:tcW w:w="1113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.0 ± 0.6</w:t>
            </w:r>
          </w:p>
        </w:tc>
        <w:tc>
          <w:tcPr>
            <w:tcW w:w="1270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.2 ± 0.5</w:t>
            </w:r>
          </w:p>
        </w:tc>
        <w:tc>
          <w:tcPr>
            <w:tcW w:w="1313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2 ± 0.2</w:t>
            </w:r>
          </w:p>
        </w:tc>
        <w:tc>
          <w:tcPr>
            <w:tcW w:w="1296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2.5 ± 0.1 </w:t>
            </w:r>
          </w:p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252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.6 ± 0.6</w:t>
            </w:r>
          </w:p>
        </w:tc>
        <w:tc>
          <w:tcPr>
            <w:tcW w:w="1126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85 ± 0.06</w:t>
            </w:r>
          </w:p>
        </w:tc>
        <w:tc>
          <w:tcPr>
            <w:tcW w:w="1145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0.3 ± 2.2</w:t>
            </w:r>
          </w:p>
        </w:tc>
      </w:tr>
      <w:tr w:rsidR="003A349C" w:rsidRPr="004149B2" w:rsidTr="003A349C">
        <w:trPr>
          <w:trHeight w:val="413"/>
        </w:trPr>
        <w:tc>
          <w:tcPr>
            <w:tcW w:w="1261" w:type="dxa"/>
          </w:tcPr>
          <w:p w:rsidR="004E4E41" w:rsidRPr="004149B2" w:rsidRDefault="004E4E41" w:rsidP="00A82B5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At</w:t>
            </w: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GELP53-5</w:t>
            </w:r>
          </w:p>
        </w:tc>
        <w:tc>
          <w:tcPr>
            <w:tcW w:w="1113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.2 ± 0.7</w:t>
            </w:r>
          </w:p>
        </w:tc>
        <w:tc>
          <w:tcPr>
            <w:tcW w:w="1270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.8 ± 0.3</w:t>
            </w:r>
          </w:p>
        </w:tc>
        <w:tc>
          <w:tcPr>
            <w:tcW w:w="1313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2 ± 0.4</w:t>
            </w:r>
          </w:p>
        </w:tc>
        <w:tc>
          <w:tcPr>
            <w:tcW w:w="1296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3 ± 0.1</w:t>
            </w:r>
          </w:p>
        </w:tc>
        <w:tc>
          <w:tcPr>
            <w:tcW w:w="1252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.7 ± 0.4</w:t>
            </w:r>
          </w:p>
        </w:tc>
        <w:tc>
          <w:tcPr>
            <w:tcW w:w="1126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716 ± 0.2</w:t>
            </w:r>
          </w:p>
        </w:tc>
        <w:tc>
          <w:tcPr>
            <w:tcW w:w="1145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3.8 ± 2.3</w:t>
            </w:r>
          </w:p>
        </w:tc>
      </w:tr>
    </w:tbl>
    <w:p w:rsidR="004E4E41" w:rsidRPr="004149B2" w:rsidRDefault="004E4E41" w:rsidP="00F461C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Cs/>
          <w:color w:val="000000" w:themeColor="text1"/>
          <w:kern w:val="0"/>
          <w:sz w:val="20"/>
          <w:szCs w:val="20"/>
          <w:lang w:eastAsia="en-IN"/>
          <w14:ligatures w14:val="none"/>
        </w:rPr>
      </w:pPr>
    </w:p>
    <w:tbl>
      <w:tblPr>
        <w:tblStyle w:val="TableGridLight"/>
        <w:tblW w:w="9776" w:type="dxa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276"/>
        <w:gridCol w:w="1276"/>
        <w:gridCol w:w="1275"/>
        <w:gridCol w:w="1276"/>
        <w:gridCol w:w="1134"/>
        <w:gridCol w:w="1134"/>
      </w:tblGrid>
      <w:tr w:rsidR="004149B2" w:rsidRPr="004149B2" w:rsidTr="003A349C">
        <w:trPr>
          <w:trHeight w:val="412"/>
        </w:trPr>
        <w:tc>
          <w:tcPr>
            <w:tcW w:w="1271" w:type="dxa"/>
          </w:tcPr>
          <w:p w:rsidR="004E4E41" w:rsidRPr="004149B2" w:rsidRDefault="004E4E41" w:rsidP="00A82B5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Stem</w:t>
            </w:r>
          </w:p>
        </w:tc>
        <w:tc>
          <w:tcPr>
            <w:tcW w:w="1134" w:type="dxa"/>
          </w:tcPr>
          <w:p w:rsidR="004E4E41" w:rsidRPr="004149B2" w:rsidRDefault="004E4E41" w:rsidP="00A82B5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Xylose</w:t>
            </w:r>
          </w:p>
        </w:tc>
        <w:tc>
          <w:tcPr>
            <w:tcW w:w="1276" w:type="dxa"/>
          </w:tcPr>
          <w:p w:rsidR="004E4E41" w:rsidRPr="004149B2" w:rsidRDefault="004E4E41" w:rsidP="00A82B5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Arabinose</w:t>
            </w:r>
          </w:p>
        </w:tc>
        <w:tc>
          <w:tcPr>
            <w:tcW w:w="1276" w:type="dxa"/>
          </w:tcPr>
          <w:p w:rsidR="004E4E41" w:rsidRPr="004149B2" w:rsidRDefault="004E4E41" w:rsidP="00A82B5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Rhamnose</w:t>
            </w:r>
          </w:p>
        </w:tc>
        <w:tc>
          <w:tcPr>
            <w:tcW w:w="1275" w:type="dxa"/>
          </w:tcPr>
          <w:p w:rsidR="004E4E41" w:rsidRPr="004149B2" w:rsidRDefault="004E4E41" w:rsidP="00A82B5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Fucose</w:t>
            </w:r>
          </w:p>
        </w:tc>
        <w:tc>
          <w:tcPr>
            <w:tcW w:w="1276" w:type="dxa"/>
          </w:tcPr>
          <w:p w:rsidR="004E4E41" w:rsidRPr="004149B2" w:rsidRDefault="004E4E41" w:rsidP="00A82B5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Galactose</w:t>
            </w:r>
          </w:p>
        </w:tc>
        <w:tc>
          <w:tcPr>
            <w:tcW w:w="1134" w:type="dxa"/>
          </w:tcPr>
          <w:p w:rsidR="004E4E41" w:rsidRPr="004149B2" w:rsidRDefault="004E4E41" w:rsidP="00A82B5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Mannose</w:t>
            </w:r>
          </w:p>
        </w:tc>
        <w:tc>
          <w:tcPr>
            <w:tcW w:w="1134" w:type="dxa"/>
          </w:tcPr>
          <w:p w:rsidR="004E4E41" w:rsidRPr="004149B2" w:rsidRDefault="004E4E41" w:rsidP="00A82B5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Glucose</w:t>
            </w:r>
          </w:p>
        </w:tc>
      </w:tr>
      <w:tr w:rsidR="004149B2" w:rsidRPr="004149B2" w:rsidTr="003A349C">
        <w:trPr>
          <w:trHeight w:val="419"/>
        </w:trPr>
        <w:tc>
          <w:tcPr>
            <w:tcW w:w="1271" w:type="dxa"/>
          </w:tcPr>
          <w:p w:rsidR="004E4E41" w:rsidRPr="004149B2" w:rsidRDefault="004E4E41" w:rsidP="0059268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WT</w:t>
            </w:r>
          </w:p>
        </w:tc>
        <w:tc>
          <w:tcPr>
            <w:tcW w:w="1134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8.3 ± 0.5</w:t>
            </w:r>
          </w:p>
        </w:tc>
        <w:tc>
          <w:tcPr>
            <w:tcW w:w="1276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2 ± 0.3</w:t>
            </w:r>
          </w:p>
        </w:tc>
        <w:tc>
          <w:tcPr>
            <w:tcW w:w="1276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0 ± 0.1</w:t>
            </w:r>
          </w:p>
        </w:tc>
        <w:tc>
          <w:tcPr>
            <w:tcW w:w="1275" w:type="dxa"/>
          </w:tcPr>
          <w:p w:rsidR="004E4E41" w:rsidRPr="004149B2" w:rsidRDefault="004E4E41" w:rsidP="00A82B5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7 ± 0.09</w:t>
            </w:r>
          </w:p>
        </w:tc>
        <w:tc>
          <w:tcPr>
            <w:tcW w:w="1276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4 ± 0.5</w:t>
            </w:r>
          </w:p>
        </w:tc>
        <w:tc>
          <w:tcPr>
            <w:tcW w:w="1134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2 ± 0.03</w:t>
            </w:r>
          </w:p>
        </w:tc>
        <w:tc>
          <w:tcPr>
            <w:tcW w:w="1134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.7 ± 0.6</w:t>
            </w:r>
          </w:p>
        </w:tc>
      </w:tr>
      <w:tr w:rsidR="004149B2" w:rsidRPr="004149B2" w:rsidTr="003A349C">
        <w:tc>
          <w:tcPr>
            <w:tcW w:w="1271" w:type="dxa"/>
          </w:tcPr>
          <w:p w:rsidR="004E4E41" w:rsidRPr="004149B2" w:rsidRDefault="004E4E41" w:rsidP="00A82B5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At</w:t>
            </w: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GELP53-3</w:t>
            </w:r>
          </w:p>
        </w:tc>
        <w:tc>
          <w:tcPr>
            <w:tcW w:w="1134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6.6 ± 1.02 *</w:t>
            </w:r>
          </w:p>
        </w:tc>
        <w:tc>
          <w:tcPr>
            <w:tcW w:w="1276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3.5 ± 0.1 </w:t>
            </w:r>
          </w:p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276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5 ± 0.1</w:t>
            </w:r>
          </w:p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275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 ± 0.02 **</w:t>
            </w:r>
          </w:p>
        </w:tc>
        <w:tc>
          <w:tcPr>
            <w:tcW w:w="1276" w:type="dxa"/>
          </w:tcPr>
          <w:p w:rsidR="003A349C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5.6 ± 0.1 </w:t>
            </w:r>
          </w:p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3 ± 0.06 **</w:t>
            </w:r>
          </w:p>
        </w:tc>
        <w:tc>
          <w:tcPr>
            <w:tcW w:w="1134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.1 ± 1.07</w:t>
            </w:r>
          </w:p>
        </w:tc>
      </w:tr>
      <w:tr w:rsidR="004149B2" w:rsidRPr="004149B2" w:rsidTr="003A349C">
        <w:tc>
          <w:tcPr>
            <w:tcW w:w="1271" w:type="dxa"/>
          </w:tcPr>
          <w:p w:rsidR="004E4E41" w:rsidRPr="004149B2" w:rsidRDefault="004E4E41" w:rsidP="00A82B5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At</w:t>
            </w: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GELP53-4</w:t>
            </w:r>
          </w:p>
        </w:tc>
        <w:tc>
          <w:tcPr>
            <w:tcW w:w="1134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5.6 ± 0.3 ***</w:t>
            </w:r>
          </w:p>
        </w:tc>
        <w:tc>
          <w:tcPr>
            <w:tcW w:w="1276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3.2 ± 0.4 </w:t>
            </w:r>
          </w:p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276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3.4 ± 0.04 </w:t>
            </w:r>
          </w:p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275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 ± 0.06 **</w:t>
            </w:r>
          </w:p>
        </w:tc>
        <w:tc>
          <w:tcPr>
            <w:tcW w:w="1276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5.5 ± 0.4 </w:t>
            </w:r>
          </w:p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4 ± 0.06 ***</w:t>
            </w:r>
          </w:p>
        </w:tc>
        <w:tc>
          <w:tcPr>
            <w:tcW w:w="1134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.6 ± 0.7</w:t>
            </w:r>
          </w:p>
        </w:tc>
      </w:tr>
      <w:tr w:rsidR="00D30FD0" w:rsidRPr="004149B2" w:rsidTr="003A349C">
        <w:tc>
          <w:tcPr>
            <w:tcW w:w="1271" w:type="dxa"/>
          </w:tcPr>
          <w:p w:rsidR="004E4E41" w:rsidRPr="004149B2" w:rsidRDefault="004E4E41" w:rsidP="00A82B5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149B2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At</w:t>
            </w:r>
            <w:r w:rsidRPr="004149B2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lang w:eastAsia="en-IN"/>
                <w14:ligatures w14:val="none"/>
              </w:rPr>
              <w:t>GELP53-5</w:t>
            </w:r>
          </w:p>
        </w:tc>
        <w:tc>
          <w:tcPr>
            <w:tcW w:w="1134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5.4 ± 1.1 **</w:t>
            </w:r>
          </w:p>
        </w:tc>
        <w:tc>
          <w:tcPr>
            <w:tcW w:w="1276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0 ± 0.06 ***</w:t>
            </w:r>
          </w:p>
        </w:tc>
        <w:tc>
          <w:tcPr>
            <w:tcW w:w="1276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3.7 ± 0.1 </w:t>
            </w:r>
          </w:p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275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 ± 0.01 ***</w:t>
            </w:r>
          </w:p>
        </w:tc>
        <w:tc>
          <w:tcPr>
            <w:tcW w:w="1276" w:type="dxa"/>
          </w:tcPr>
          <w:p w:rsidR="00D30FD0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6.0 ± 0.1 </w:t>
            </w:r>
          </w:p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134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4 ± 0.07 **</w:t>
            </w:r>
          </w:p>
        </w:tc>
        <w:tc>
          <w:tcPr>
            <w:tcW w:w="1134" w:type="dxa"/>
          </w:tcPr>
          <w:p w:rsidR="004E4E41" w:rsidRPr="004149B2" w:rsidRDefault="004E4E41" w:rsidP="00A82B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.1 ± 1.1</w:t>
            </w:r>
          </w:p>
        </w:tc>
      </w:tr>
    </w:tbl>
    <w:p w:rsidR="004E4E41" w:rsidRPr="004149B2" w:rsidRDefault="004E4E41" w:rsidP="004E4E41">
      <w:pPr>
        <w:ind w:firstLine="720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8A1278" w:rsidRPr="004149B2" w:rsidRDefault="008A1278" w:rsidP="004E4E41">
      <w:pPr>
        <w:ind w:firstLine="720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8A1278" w:rsidRPr="004149B2" w:rsidRDefault="008A1278" w:rsidP="004E4E41">
      <w:pPr>
        <w:ind w:firstLine="720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8A1278" w:rsidRPr="004149B2" w:rsidRDefault="008A1278" w:rsidP="004E4E41">
      <w:pPr>
        <w:ind w:firstLine="720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8A1278" w:rsidRPr="004149B2" w:rsidRDefault="008A1278" w:rsidP="004E4E41">
      <w:pPr>
        <w:ind w:firstLine="720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8A1278" w:rsidRPr="004149B2" w:rsidRDefault="008A1278" w:rsidP="004E4E41">
      <w:pPr>
        <w:ind w:firstLine="720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8A1278" w:rsidRPr="004149B2" w:rsidRDefault="008A1278" w:rsidP="004E4E41">
      <w:pPr>
        <w:ind w:firstLine="720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8A1278" w:rsidRPr="004149B2" w:rsidRDefault="008A1278" w:rsidP="004E4E41">
      <w:pPr>
        <w:ind w:firstLine="720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8A1278" w:rsidRPr="004149B2" w:rsidRDefault="008A1278" w:rsidP="008A1278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8A1278" w:rsidRDefault="008A1278" w:rsidP="008A1278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040D64" w:rsidRDefault="00040D64" w:rsidP="008A1278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040D64" w:rsidRDefault="00040D64" w:rsidP="008A1278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040D64" w:rsidRPr="004149B2" w:rsidRDefault="00040D64" w:rsidP="008A1278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8A1278" w:rsidRPr="004149B2" w:rsidRDefault="008A1278" w:rsidP="008A1278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8A1278" w:rsidRPr="004149B2" w:rsidRDefault="008A1278" w:rsidP="008A1278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8A1278" w:rsidRPr="00040D64" w:rsidRDefault="008A1278" w:rsidP="008A1278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  <w:lang w:eastAsia="en-IN"/>
          <w14:ligatures w14:val="none"/>
        </w:rPr>
      </w:pPr>
      <w:r w:rsidRPr="000C6172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IN"/>
          <w14:ligatures w14:val="none"/>
        </w:rPr>
        <w:lastRenderedPageBreak/>
        <w:t>Table S3. Primer</w:t>
      </w:r>
      <w:r w:rsidR="00274F50" w:rsidRPr="000C6172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IN"/>
          <w14:ligatures w14:val="none"/>
        </w:rPr>
        <w:t xml:space="preserve"> list</w:t>
      </w:r>
      <w:r w:rsidRPr="000C6172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IN"/>
          <w14:ligatures w14:val="none"/>
        </w:rPr>
        <w:t>.</w:t>
      </w:r>
      <w:r w:rsidRPr="00040D64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  <w:lang w:eastAsia="en-IN"/>
          <w14:ligatures w14:val="none"/>
        </w:rPr>
        <w:t xml:space="preserve"> F; Forward primer, R; Reverse primer</w:t>
      </w:r>
      <w:r w:rsidR="00BA07B2" w:rsidRPr="00040D64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  <w:lang w:eastAsia="en-IN"/>
          <w14:ligatures w14:val="none"/>
        </w:rPr>
        <w:t>, B; Border primer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555"/>
        <w:gridCol w:w="1701"/>
        <w:gridCol w:w="1984"/>
        <w:gridCol w:w="4253"/>
      </w:tblGrid>
      <w:tr w:rsidR="004149B2" w:rsidRPr="004149B2" w:rsidTr="005E0552">
        <w:trPr>
          <w:trHeight w:val="296"/>
        </w:trPr>
        <w:tc>
          <w:tcPr>
            <w:tcW w:w="1555" w:type="dxa"/>
            <w:vAlign w:val="bottom"/>
          </w:tcPr>
          <w:p w:rsidR="008A1278" w:rsidRPr="004149B2" w:rsidRDefault="008A1278" w:rsidP="00A82B5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Oligo name 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Target gene ID 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Name of gene 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equence (5´-3´)</w:t>
            </w:r>
          </w:p>
        </w:tc>
      </w:tr>
      <w:tr w:rsidR="004149B2" w:rsidRPr="004149B2" w:rsidTr="005E0552">
        <w:trPr>
          <w:trHeight w:val="541"/>
        </w:trPr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37   F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2G27360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AtGELP53</w:t>
            </w:r>
          </w:p>
        </w:tc>
        <w:tc>
          <w:tcPr>
            <w:tcW w:w="4253" w:type="dxa"/>
            <w:vAlign w:val="center"/>
          </w:tcPr>
          <w:p w:rsidR="008A1278" w:rsidRPr="004149B2" w:rsidRDefault="005E0552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GGGGACAAGTTTGTACAAAAAAGCAGGCTTCGGATCC</w:t>
            </w:r>
            <w:r w:rsidR="008A1278"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GGCGTCTCAAGATTGTCA</w:t>
            </w:r>
          </w:p>
        </w:tc>
      </w:tr>
      <w:tr w:rsidR="004149B2" w:rsidRPr="004149B2" w:rsidTr="005E0552">
        <w:trPr>
          <w:trHeight w:val="563"/>
        </w:trPr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38   R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2G27360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AtGELP53</w:t>
            </w:r>
          </w:p>
        </w:tc>
        <w:tc>
          <w:tcPr>
            <w:tcW w:w="4253" w:type="dxa"/>
            <w:vAlign w:val="center"/>
          </w:tcPr>
          <w:p w:rsidR="008A1278" w:rsidRPr="004149B2" w:rsidRDefault="005E0552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GGGGACCACTTTGTACAAGAAAGCTGGGTT AAGCTT</w:t>
            </w:r>
            <w:r w:rsidR="008A1278"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CAGCTGTTCATCAAAGAAT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15   F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ALK_078877C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AtGELP53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TGGATTGGAACGAAAACAAG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16   R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ALK_078877C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AtGELP53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GAGGAGCCACAAAGATATGG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29   B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T-DNA 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Border primer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TTTGCCGATTTCGGAAC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597  F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T2G27360 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 xml:space="preserve">AtGELP53 </w:t>
            </w: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romoter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AAAAGCAGGCTCAGGAAGAAACAAGGAGGCTAA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598  R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T2G27360 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 xml:space="preserve">AtGELP53 </w:t>
            </w: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romoter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GAAAGCTGGGTAACGACAGTGATTAAAAAAGT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4149B2" w:rsidRPr="004149B2" w:rsidRDefault="004149B2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 127   F</w:t>
            </w:r>
          </w:p>
        </w:tc>
        <w:tc>
          <w:tcPr>
            <w:tcW w:w="1701" w:type="dxa"/>
            <w:vAlign w:val="bottom"/>
          </w:tcPr>
          <w:p w:rsidR="004149B2" w:rsidRPr="004149B2" w:rsidRDefault="004149B2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T3G18780 </w:t>
            </w:r>
          </w:p>
        </w:tc>
        <w:tc>
          <w:tcPr>
            <w:tcW w:w="1984" w:type="dxa"/>
            <w:vAlign w:val="bottom"/>
          </w:tcPr>
          <w:p w:rsidR="004149B2" w:rsidRPr="004149B2" w:rsidRDefault="004149B2" w:rsidP="00A82B53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ctin</w:t>
            </w:r>
            <w:r w:rsidRPr="004149B2">
              <w:rPr>
                <w:rStyle w:val="apple-converted-space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253" w:type="dxa"/>
            <w:vAlign w:val="bottom"/>
          </w:tcPr>
          <w:p w:rsidR="004149B2" w:rsidRPr="004149B2" w:rsidRDefault="004149B2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GCTGGATTCTGGTGATGGT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4149B2" w:rsidRPr="004149B2" w:rsidRDefault="004149B2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 128   R</w:t>
            </w:r>
          </w:p>
        </w:tc>
        <w:tc>
          <w:tcPr>
            <w:tcW w:w="1701" w:type="dxa"/>
            <w:vAlign w:val="bottom"/>
          </w:tcPr>
          <w:p w:rsidR="004149B2" w:rsidRPr="004149B2" w:rsidRDefault="004149B2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3G18780</w:t>
            </w:r>
          </w:p>
        </w:tc>
        <w:tc>
          <w:tcPr>
            <w:tcW w:w="1984" w:type="dxa"/>
            <w:vAlign w:val="bottom"/>
          </w:tcPr>
          <w:p w:rsidR="004149B2" w:rsidRPr="004149B2" w:rsidRDefault="004149B2" w:rsidP="00A82B53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ctin2</w:t>
            </w:r>
            <w:r w:rsidRPr="004149B2">
              <w:rPr>
                <w:rStyle w:val="apple-converted-space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253" w:type="dxa"/>
            <w:vAlign w:val="bottom"/>
          </w:tcPr>
          <w:p w:rsidR="004149B2" w:rsidRPr="004149B2" w:rsidRDefault="004149B2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ATTTCCCGCTCTGCTGTTG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4149B2" w:rsidRPr="004149B2" w:rsidRDefault="004149B2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231    F</w:t>
            </w:r>
          </w:p>
        </w:tc>
        <w:tc>
          <w:tcPr>
            <w:tcW w:w="1701" w:type="dxa"/>
            <w:vAlign w:val="bottom"/>
          </w:tcPr>
          <w:p w:rsidR="004149B2" w:rsidRPr="004149B2" w:rsidRDefault="004149B2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1G13440 </w:t>
            </w:r>
          </w:p>
        </w:tc>
        <w:tc>
          <w:tcPr>
            <w:tcW w:w="1984" w:type="dxa"/>
            <w:vAlign w:val="bottom"/>
          </w:tcPr>
          <w:p w:rsidR="004149B2" w:rsidRPr="004149B2" w:rsidRDefault="004149B2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4253" w:type="dxa"/>
            <w:vAlign w:val="bottom"/>
          </w:tcPr>
          <w:p w:rsidR="004149B2" w:rsidRPr="004149B2" w:rsidRDefault="004149B2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TGGTGACAACAGGTCAAGCA 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4149B2" w:rsidRPr="004149B2" w:rsidRDefault="004149B2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232    R</w:t>
            </w:r>
          </w:p>
        </w:tc>
        <w:tc>
          <w:tcPr>
            <w:tcW w:w="1701" w:type="dxa"/>
            <w:vAlign w:val="bottom"/>
          </w:tcPr>
          <w:p w:rsidR="004149B2" w:rsidRPr="004149B2" w:rsidRDefault="004149B2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1G13440 </w:t>
            </w:r>
          </w:p>
        </w:tc>
        <w:tc>
          <w:tcPr>
            <w:tcW w:w="1984" w:type="dxa"/>
            <w:vAlign w:val="bottom"/>
          </w:tcPr>
          <w:p w:rsidR="004149B2" w:rsidRPr="004149B2" w:rsidRDefault="004149B2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4253" w:type="dxa"/>
            <w:vAlign w:val="bottom"/>
          </w:tcPr>
          <w:p w:rsidR="004149B2" w:rsidRPr="004149B2" w:rsidRDefault="004149B2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AACTTGTCGCTCAATGCAATC  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_137   F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2G27360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AtGELP53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GTTTGACATGGCTGAACG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_138   R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2G27360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AtGELP53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CGAATTTGGATGGTTCTTG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484   F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AT1G70230 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BL27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ATGGAAACCAAACGAATG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485   R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AT1G70230 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BL27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GGACCAGTAAACCGAGACA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486   F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T3G06080 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BL10 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TGTTCGAGCCGTCTTTAGG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487   R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T3G06080 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BL10 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CGAACACATCACACCCACT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76   F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3G55990.1 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BL29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GAACCAATGGGAATCAATG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77   R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3G55990.1 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BL29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GAAAGTCAACGCCTTTCCA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145   F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5G46340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RWA1 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ATGGAAAGGATGGATGCAG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146   R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5G46340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RWA1 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CAAAACGTGCAACAGAGAA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147   F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3G06550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WA2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CAAACCGAGGAGTGGAAAG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148   R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3G06550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WA2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CACATCATCTGTGCAAACC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149   F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2G34410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WA3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CAGCCATGACATCCTTGAA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150   R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2G34410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WA3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AGACGTAGGCAGCAATGAA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151  F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1G29890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RWA4 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AATTACGCCTGGTCAGGTT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PCWL-152  R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1G29890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RWA4 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TTGTTCGTCACCATTTCCA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842   F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T3G03210 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XY9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GCGGTTTGTGTTCATCTCA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843   R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T3G03210 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XY9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TCCTACGAACAGACTCCGG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406   F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1G10670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CLA1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AAAAGCAGAGCCCTTGTCA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407   R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1G10670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CLA1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GCTCGCATTTTAGCAAGTC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408   F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T1G60810 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CLA2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TAGCTGGAGGAGGTGCAAG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409   R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T1G60810 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CLA2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GAAGGTAGCAGCAACATCG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410   F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1G09430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CLA3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ATGACACTGCTGCCTTCAA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411   R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1G09430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CLA3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GCTACCATCGTCCAAATGC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395 F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T3G53260.1 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AL2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GTCCAACGGTGAGACTGAG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396 R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T3G53260.1 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AL2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AAGCTCTTCCCTCACGAAC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383 F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4G36220.1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5H 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GATGGGGATGTTGTCGAT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384 R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4G36220.1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5H 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CTCCGTTAAGGCCCACTCT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391 F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T1G15950.1 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CR1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ATGTGGATGTTCGCGATGT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392 R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T1G15950.1 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CR1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GCTTGGCTCTAGGGTTCTT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776 F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2G30490.1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4H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CCGAGCCTGATCTTCACAA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777 R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2G30490.1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4H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GTTGTTTGCTAGCCACCAA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786 F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2G40890.1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C3’H 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CCCGCTTACCTTACTTGCA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787 R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2G40890.1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C3’H 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TTTCCATACAGCCGGGTCT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784 F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AT4G34050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CoAOMT1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GGCTACGACAACACTCTGT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785 R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AT4G34050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CoAOMT1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TGATCCGACGGCAGATAGT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245   F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T1G21250.1 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AK1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GCTCGTGCTTTCACAAATC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246   R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T1G21250.1 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AK1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GCAAGAGTTCCAGCGACT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247   F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1G21270.1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AK2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TGCCGGACAACTCCATAG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248   R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1G21270.1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AK2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ACGGTGCTCCCATGTAAGT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249   F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T1G21240.1 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AK3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CATCCATCGCGATATCAAA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250   R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T1G21240.1 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AK3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TCTCGTTCAGAAGCCCTGT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251   F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1G21210.1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AK4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AGTTGGGACACTTCCGTTG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252   R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1G21210.1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AK4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GCTCGAAGAATTGTTGTCG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253   F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1G21230.1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AK5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GCCGCCAAATAGTAAATGT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PCWL-254   R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1G21230.1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AK5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ACACAGGGAACCTCGTGAC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792   F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1G16130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AKL2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AATGGCGTCTCATCAGCAA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793   R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1G16130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AKL2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GAGGAAGTTACGGGAGCTT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241   F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5G54380.1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HESEUS 1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AGGTCGACGAGTCCTCAAG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242   R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5G54380.1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HESEUS 1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TTATAAACGCGGCCAAATC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243   F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T3G51550.1 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ERONIA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CGTTTACACCGGAATCAGC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PCWL-244   R 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T3G51550.1 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ERONIA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CGAGATATCATTCCCTCCA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436   F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2G06850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XTH4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GGCACAGGATTTCAATCAA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437   R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2G06850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XTH4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GTTTCCCTTTCCTCCTGTG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438   F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T4G30270 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XTH24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AACGGCCAGCTTCTTACTC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439   R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T4G30270 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XTH24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CATCCCAAGTGGATCCTTC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806   F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4G30280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XTH18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CCAACGAAGCAACCAATGA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807   R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4G30280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XTH18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GCCGTTTGAATCGAGTTGT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470   F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2G14610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R1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TCTTCCCTCGAAAGCTCAA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471   R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2G14610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R1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AGGCCCACCAGAGTGTATG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466   F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T2G19190 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RK1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CGGGCATAGTTCCACAAAG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467   R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T2G19190 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RK1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GTCAAAAGAACGACGATGA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472   F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T3G26830 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AD3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GCTGAAGCGGTCATAAGAG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473   R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T3G26830 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AD3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CCAGGCTTAAGATGCTCGT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474   F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T2G38470 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RKY33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AAACAAATGGTGGGAATGG</w:t>
            </w:r>
          </w:p>
        </w:tc>
      </w:tr>
      <w:tr w:rsidR="004149B2" w:rsidRPr="004149B2" w:rsidTr="005E0552">
        <w:tc>
          <w:tcPr>
            <w:tcW w:w="1555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WL-475   R</w:t>
            </w:r>
          </w:p>
        </w:tc>
        <w:tc>
          <w:tcPr>
            <w:tcW w:w="1701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T2G38470 </w:t>
            </w:r>
          </w:p>
        </w:tc>
        <w:tc>
          <w:tcPr>
            <w:tcW w:w="1984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RKY33</w:t>
            </w:r>
          </w:p>
        </w:tc>
        <w:tc>
          <w:tcPr>
            <w:tcW w:w="4253" w:type="dxa"/>
            <w:vAlign w:val="bottom"/>
          </w:tcPr>
          <w:p w:rsidR="008A1278" w:rsidRPr="004149B2" w:rsidRDefault="008A1278" w:rsidP="00A82B5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149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GTCGTGTGATGCTCTCTCC</w:t>
            </w:r>
          </w:p>
        </w:tc>
      </w:tr>
    </w:tbl>
    <w:p w:rsidR="008A1278" w:rsidRPr="004149B2" w:rsidRDefault="008A1278" w:rsidP="008A1278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kern w:val="0"/>
          <w:sz w:val="20"/>
          <w:szCs w:val="20"/>
          <w:lang w:eastAsia="en-IN"/>
          <w14:ligatures w14:val="none"/>
        </w:rPr>
      </w:pPr>
    </w:p>
    <w:p w:rsidR="008A1278" w:rsidRPr="004149B2" w:rsidRDefault="008A1278" w:rsidP="008A1278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8A1278" w:rsidRPr="004149B2" w:rsidRDefault="008A1278" w:rsidP="004E4E41">
      <w:pPr>
        <w:ind w:firstLine="720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8A1278" w:rsidRPr="004149B2" w:rsidRDefault="008A1278" w:rsidP="004E4E41">
      <w:pPr>
        <w:ind w:firstLine="720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8A1278" w:rsidRPr="004149B2" w:rsidRDefault="008A1278" w:rsidP="004E4E41">
      <w:pPr>
        <w:ind w:firstLine="720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:rsidR="008A1278" w:rsidRPr="004149B2" w:rsidRDefault="008A1278" w:rsidP="004E4E41">
      <w:pPr>
        <w:ind w:firstLine="720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sectPr w:rsidR="008A1278" w:rsidRPr="004149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52DFB" w:rsidRDefault="00952DFB" w:rsidP="008A1278">
      <w:pPr>
        <w:spacing w:after="0" w:line="240" w:lineRule="auto"/>
      </w:pPr>
      <w:r>
        <w:separator/>
      </w:r>
    </w:p>
  </w:endnote>
  <w:endnote w:type="continuationSeparator" w:id="0">
    <w:p w:rsidR="00952DFB" w:rsidRDefault="00952DFB" w:rsidP="008A12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52DFB" w:rsidRDefault="00952DFB" w:rsidP="008A1278">
      <w:pPr>
        <w:spacing w:after="0" w:line="240" w:lineRule="auto"/>
      </w:pPr>
      <w:r>
        <w:separator/>
      </w:r>
    </w:p>
  </w:footnote>
  <w:footnote w:type="continuationSeparator" w:id="0">
    <w:p w:rsidR="00952DFB" w:rsidRDefault="00952DFB" w:rsidP="008A12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85E"/>
    <w:rsid w:val="00040D64"/>
    <w:rsid w:val="000C39A6"/>
    <w:rsid w:val="000C6172"/>
    <w:rsid w:val="00117782"/>
    <w:rsid w:val="001B2977"/>
    <w:rsid w:val="001C091D"/>
    <w:rsid w:val="001F6F10"/>
    <w:rsid w:val="00263E2B"/>
    <w:rsid w:val="00274F50"/>
    <w:rsid w:val="00317998"/>
    <w:rsid w:val="00330B49"/>
    <w:rsid w:val="003A349C"/>
    <w:rsid w:val="004149B2"/>
    <w:rsid w:val="00445C63"/>
    <w:rsid w:val="004E4E41"/>
    <w:rsid w:val="004F270D"/>
    <w:rsid w:val="00574933"/>
    <w:rsid w:val="0059040A"/>
    <w:rsid w:val="0059268B"/>
    <w:rsid w:val="005B7B56"/>
    <w:rsid w:val="005E0552"/>
    <w:rsid w:val="006233DF"/>
    <w:rsid w:val="00643B25"/>
    <w:rsid w:val="00646424"/>
    <w:rsid w:val="006C2201"/>
    <w:rsid w:val="006C500F"/>
    <w:rsid w:val="00766A8E"/>
    <w:rsid w:val="008253B8"/>
    <w:rsid w:val="00894F08"/>
    <w:rsid w:val="008A1278"/>
    <w:rsid w:val="009101C3"/>
    <w:rsid w:val="00952DFB"/>
    <w:rsid w:val="009C2B50"/>
    <w:rsid w:val="00A5285E"/>
    <w:rsid w:val="00A93532"/>
    <w:rsid w:val="00A93DD3"/>
    <w:rsid w:val="00AB7311"/>
    <w:rsid w:val="00AD1058"/>
    <w:rsid w:val="00BA07B2"/>
    <w:rsid w:val="00D30FD0"/>
    <w:rsid w:val="00D47043"/>
    <w:rsid w:val="00DC39C0"/>
    <w:rsid w:val="00E3605F"/>
    <w:rsid w:val="00E80481"/>
    <w:rsid w:val="00F46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66381"/>
  <w15:chartTrackingRefBased/>
  <w15:docId w15:val="{872BBD25-280F-4C4B-B218-8E769A981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85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5285E"/>
    <w:rPr>
      <w:rFonts w:ascii="Times New Roman" w:hAnsi="Times New Roman" w:cs="Times New Roman"/>
      <w:kern w:val="0"/>
      <w:lang w:val="en-US"/>
      <w14:ligatures w14:val="none"/>
    </w:rPr>
  </w:style>
  <w:style w:type="table" w:styleId="TableGridLight">
    <w:name w:val="Grid Table Light"/>
    <w:basedOn w:val="TableNormal"/>
    <w:uiPriority w:val="40"/>
    <w:rsid w:val="004E4E4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8A12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127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A12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1278"/>
    <w:rPr>
      <w:sz w:val="22"/>
      <w:szCs w:val="22"/>
    </w:rPr>
  </w:style>
  <w:style w:type="table" w:styleId="TableGrid">
    <w:name w:val="Table Grid"/>
    <w:basedOn w:val="TableNormal"/>
    <w:uiPriority w:val="39"/>
    <w:rsid w:val="008A12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4149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109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939</Words>
  <Characters>535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5</cp:revision>
  <dcterms:created xsi:type="dcterms:W3CDTF">2024-08-04T11:11:00Z</dcterms:created>
  <dcterms:modified xsi:type="dcterms:W3CDTF">2024-09-07T15:09:00Z</dcterms:modified>
</cp:coreProperties>
</file>